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310" w:rsidRDefault="000F7310" w:rsidP="000F7310">
      <w:pPr>
        <w:pStyle w:val="Heading3"/>
        <w:spacing w:before="0"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32B7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List of command lines for various </w:t>
      </w:r>
      <w:r w:rsidR="00886693">
        <w:rPr>
          <w:rFonts w:ascii="Times New Roman" w:hAnsi="Times New Roman" w:cs="Times New Roman"/>
          <w:sz w:val="24"/>
          <w:szCs w:val="24"/>
        </w:rPr>
        <w:t xml:space="preserve">program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used for transcriptomic data generation</w:t>
      </w:r>
    </w:p>
    <w:p w:rsidR="000F7310" w:rsidRDefault="000F73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020"/>
      </w:tblGrid>
      <w:tr w:rsidR="000F7310" w:rsidTr="000F7310">
        <w:tc>
          <w:tcPr>
            <w:tcW w:w="2448" w:type="dxa"/>
          </w:tcPr>
          <w:p w:rsidR="000F7310" w:rsidRPr="000F7310" w:rsidRDefault="000F7310" w:rsidP="000F731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73939">
              <w:rPr>
                <w:rFonts w:ascii="Times New Roman" w:hAnsi="Times New Roman"/>
                <w:b/>
                <w:sz w:val="24"/>
                <w:szCs w:val="24"/>
              </w:rPr>
              <w:t>FastQC</w:t>
            </w:r>
            <w:proofErr w:type="spellEnd"/>
            <w:r w:rsidRPr="00873939">
              <w:rPr>
                <w:rFonts w:ascii="Times New Roman" w:hAnsi="Times New Roman"/>
                <w:b/>
                <w:sz w:val="24"/>
                <w:szCs w:val="24"/>
              </w:rPr>
              <w:t xml:space="preserve"> v0.11.3 </w:t>
            </w:r>
          </w:p>
        </w:tc>
        <w:tc>
          <w:tcPr>
            <w:tcW w:w="7020" w:type="dxa"/>
          </w:tcPr>
          <w:p w:rsidR="000F7310" w:rsidRDefault="000F7310"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fastqc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put.fastq.gz -t 30 -o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fastqc_reports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</w:p>
        </w:tc>
      </w:tr>
      <w:tr w:rsidR="000F7310" w:rsidTr="000F7310">
        <w:tc>
          <w:tcPr>
            <w:tcW w:w="2448" w:type="dxa"/>
          </w:tcPr>
          <w:p w:rsidR="000F7310" w:rsidRPr="00873939" w:rsidRDefault="000F7310" w:rsidP="000F731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73939">
              <w:rPr>
                <w:rFonts w:ascii="Times New Roman" w:hAnsi="Times New Roman"/>
                <w:b/>
                <w:sz w:val="24"/>
                <w:szCs w:val="24"/>
              </w:rPr>
              <w:t xml:space="preserve">Cutadapt-v1.8.3 </w:t>
            </w:r>
          </w:p>
          <w:p w:rsidR="000F7310" w:rsidRDefault="000F7310"/>
        </w:tc>
        <w:tc>
          <w:tcPr>
            <w:tcW w:w="7020" w:type="dxa"/>
          </w:tcPr>
          <w:p w:rsidR="000F7310" w:rsidRPr="000F7310" w:rsidRDefault="000F7310" w:rsidP="000F7310">
            <w:pPr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cutadapt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a AGATCGGAAGAGC -A GCTCTTCCGATCT -o Out_R1.fastq.gz -p Out_R2.fastq.gz-m 20 -q 30 Input_R1.fastq.gz Input_R2_.fastq.gz,</w:t>
            </w:r>
          </w:p>
        </w:tc>
      </w:tr>
      <w:tr w:rsidR="000F7310" w:rsidTr="000F7310">
        <w:tc>
          <w:tcPr>
            <w:tcW w:w="2448" w:type="dxa"/>
          </w:tcPr>
          <w:p w:rsidR="000F7310" w:rsidRPr="00873939" w:rsidRDefault="000F7310" w:rsidP="000F731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73939">
              <w:rPr>
                <w:rFonts w:ascii="Times New Roman" w:hAnsi="Times New Roman"/>
                <w:b/>
                <w:sz w:val="24"/>
                <w:szCs w:val="24"/>
              </w:rPr>
              <w:t xml:space="preserve">Trinityrnaseq-v2.2.0 </w:t>
            </w:r>
          </w:p>
          <w:p w:rsidR="000F7310" w:rsidRDefault="000F7310"/>
        </w:tc>
        <w:tc>
          <w:tcPr>
            <w:tcW w:w="7020" w:type="dxa"/>
          </w:tcPr>
          <w:p w:rsidR="000F7310" w:rsidRPr="000F7310" w:rsidRDefault="000F7310" w:rsidP="000F7310">
            <w:pPr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Trinity --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seqType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fq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-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SS_lib_type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F --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full_cleanup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-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max_memory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500G --left Input_R1.fastq.gz --right Input_R2.fastq.gz --output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Assembled_Transcript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-CPU 15</w:t>
            </w:r>
          </w:p>
        </w:tc>
      </w:tr>
      <w:tr w:rsidR="000F7310" w:rsidTr="000F7310">
        <w:tc>
          <w:tcPr>
            <w:tcW w:w="2448" w:type="dxa"/>
          </w:tcPr>
          <w:p w:rsidR="000F7310" w:rsidRPr="00873939" w:rsidRDefault="000F7310" w:rsidP="000F731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73939">
              <w:rPr>
                <w:rFonts w:ascii="Times New Roman" w:hAnsi="Times New Roman"/>
                <w:b/>
                <w:sz w:val="24"/>
                <w:szCs w:val="24"/>
              </w:rPr>
              <w:t>CD-HIT version 4.6</w:t>
            </w:r>
          </w:p>
          <w:p w:rsidR="000F7310" w:rsidRDefault="000F7310"/>
        </w:tc>
        <w:tc>
          <w:tcPr>
            <w:tcW w:w="7020" w:type="dxa"/>
          </w:tcPr>
          <w:p w:rsidR="000F7310" w:rsidRDefault="000F7310"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cd-hit-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est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i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Assembled_Transcript.fasta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o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Assembled_Transcript_CD-HIT.fasta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-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aS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0.90 -T 25</w:t>
            </w:r>
          </w:p>
        </w:tc>
      </w:tr>
      <w:tr w:rsidR="000F7310" w:rsidTr="000F7310">
        <w:tc>
          <w:tcPr>
            <w:tcW w:w="2448" w:type="dxa"/>
          </w:tcPr>
          <w:p w:rsidR="000F7310" w:rsidRDefault="000F7310" w:rsidP="000F7310">
            <w:r w:rsidRPr="00873939">
              <w:rPr>
                <w:rFonts w:ascii="Times New Roman" w:hAnsi="Times New Roman"/>
                <w:b/>
                <w:sz w:val="24"/>
                <w:szCs w:val="24"/>
              </w:rPr>
              <w:t xml:space="preserve">Bowtie2-2.2.5 </w:t>
            </w:r>
          </w:p>
        </w:tc>
        <w:tc>
          <w:tcPr>
            <w:tcW w:w="7020" w:type="dxa"/>
          </w:tcPr>
          <w:p w:rsidR="000F7310" w:rsidRDefault="000F7310" w:rsidP="000F7310">
            <w:pPr>
              <w:spacing w:line="276" w:lineRule="auto"/>
            </w:pPr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owtie2 --end-to-end -p 5 -x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Assembled_Transcripts_CD</w:t>
            </w:r>
            <w:proofErr w:type="spellEnd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-Hit -1 in_forward.fastq.gz -2in_reverse.fastq.gz -S </w:t>
            </w:r>
            <w:proofErr w:type="spellStart"/>
            <w:r w:rsidRPr="00873939">
              <w:rPr>
                <w:rFonts w:ascii="Times New Roman" w:hAnsi="Times New Roman"/>
                <w:i/>
                <w:iCs/>
                <w:sz w:val="24"/>
                <w:szCs w:val="24"/>
              </w:rPr>
              <w:t>out.sam</w:t>
            </w:r>
            <w:proofErr w:type="spellEnd"/>
          </w:p>
        </w:tc>
      </w:tr>
      <w:tr w:rsidR="000F7310" w:rsidTr="000F7310">
        <w:tc>
          <w:tcPr>
            <w:tcW w:w="2448" w:type="dxa"/>
          </w:tcPr>
          <w:p w:rsidR="000F7310" w:rsidRPr="00EA178E" w:rsidRDefault="000F7310" w:rsidP="000F7310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EA178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SA </w:t>
            </w:r>
            <w:proofErr w:type="spellStart"/>
            <w:r w:rsidRPr="00EA178E">
              <w:rPr>
                <w:rFonts w:ascii="Times New Roman" w:hAnsi="Times New Roman"/>
                <w:b/>
                <w:bCs/>
                <w:sz w:val="24"/>
                <w:szCs w:val="24"/>
              </w:rPr>
              <w:t>perl</w:t>
            </w:r>
            <w:proofErr w:type="spellEnd"/>
            <w:r w:rsidRPr="00EA178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cript</w:t>
            </w:r>
          </w:p>
          <w:p w:rsidR="000F7310" w:rsidRPr="00873939" w:rsidRDefault="000F731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20" w:type="dxa"/>
          </w:tcPr>
          <w:p w:rsidR="005306D5" w:rsidRPr="002C0BB6" w:rsidRDefault="005306D5" w:rsidP="005306D5">
            <w:pPr>
              <w:rPr>
                <w:ins w:id="1" w:author="Anita mann" w:date="2021-10-20T11:12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" w:author="Anita mann" w:date="2021-10-20T11:12:00Z">
              <w:r w:rsidRPr="002C0BB6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perl</w:t>
              </w:r>
              <w:proofErr w:type="spellEnd"/>
              <w:r w:rsidRPr="002C0BB6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 </w:t>
              </w:r>
              <w:r w:rsidRPr="002C0BB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2C0BB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HYPERLINK "http://misa.pl/" \t "_blank" </w:instrText>
              </w:r>
              <w:r w:rsidRPr="002C0BB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2C0BB6">
                <w:rPr>
                  <w:rStyle w:val="Hyperlink"/>
                  <w:rFonts w:ascii="Times New Roman" w:hAnsi="Times New Roman" w:cs="Times New Roman"/>
                  <w:color w:val="1155CC"/>
                  <w:sz w:val="24"/>
                  <w:szCs w:val="24"/>
                  <w:shd w:val="clear" w:color="auto" w:fill="FFFFFF"/>
                </w:rPr>
                <w:t>misa.pl</w:t>
              </w:r>
              <w:r w:rsidRPr="002C0BB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Pr="002C0BB6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 </w:t>
              </w:r>
              <w:proofErr w:type="spellStart"/>
              <w:r w:rsidRPr="002C0BB6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Assembly.fasta</w:t>
              </w:r>
              <w:proofErr w:type="spellEnd"/>
            </w:ins>
          </w:p>
          <w:p w:rsidR="000F7310" w:rsidRDefault="000F7310" w:rsidP="000F7310"/>
        </w:tc>
      </w:tr>
    </w:tbl>
    <w:p w:rsidR="000F7310" w:rsidRDefault="000F7310"/>
    <w:sectPr w:rsidR="000F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310"/>
    <w:rsid w:val="000F7310"/>
    <w:rsid w:val="005306D5"/>
    <w:rsid w:val="00886693"/>
    <w:rsid w:val="009079A2"/>
    <w:rsid w:val="00C32B76"/>
    <w:rsid w:val="00D637FE"/>
    <w:rsid w:val="00EA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0F7310"/>
    <w:pPr>
      <w:keepNext/>
      <w:spacing w:before="240" w:after="60" w:line="24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0F7310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306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06D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0F7310"/>
    <w:pPr>
      <w:keepNext/>
      <w:spacing w:before="240" w:after="60" w:line="24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0F7310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306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06D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mann</dc:creator>
  <cp:lastModifiedBy>Anita mann</cp:lastModifiedBy>
  <cp:revision>7</cp:revision>
  <dcterms:created xsi:type="dcterms:W3CDTF">2021-10-18T12:08:00Z</dcterms:created>
  <dcterms:modified xsi:type="dcterms:W3CDTF">2021-10-20T12:13:00Z</dcterms:modified>
</cp:coreProperties>
</file>